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860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038"/>
        <w:gridCol w:w="848"/>
        <w:gridCol w:w="1049"/>
        <w:gridCol w:w="925"/>
      </w:tblGrid>
      <w:tr w:rsidR="00AB6F19" w:rsidRPr="004D4A50" w:rsidTr="004D4A50">
        <w:trPr>
          <w:trHeight w:val="410"/>
        </w:trPr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/>
              </w:rPr>
              <w:t>mean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/>
              </w:rPr>
              <w:t>median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/>
              </w:rPr>
              <w:t>range</w:t>
            </w:r>
          </w:p>
        </w:tc>
      </w:tr>
      <w:tr w:rsidR="00AB6F19" w:rsidRPr="004D4A50" w:rsidTr="004D4A50">
        <w:trPr>
          <w:trHeight w:val="410"/>
        </w:trPr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CTC1</w:t>
            </w: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3.16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0-84</w:t>
            </w:r>
          </w:p>
        </w:tc>
      </w:tr>
      <w:tr w:rsidR="00AB6F19" w:rsidRPr="004D4A50" w:rsidTr="004D4A50">
        <w:trPr>
          <w:trHeight w:val="41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CTC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0.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0-3</w:t>
            </w:r>
          </w:p>
        </w:tc>
      </w:tr>
    </w:tbl>
    <w:p w:rsidR="00AB6F19" w:rsidRPr="004D4A50" w:rsidRDefault="004D4A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14300</wp:posOffset>
                </wp:positionH>
                <wp:positionV relativeFrom="paragraph">
                  <wp:posOffset>59690</wp:posOffset>
                </wp:positionV>
                <wp:extent cx="3007995" cy="231140"/>
                <wp:effectExtent l="0" t="2540" r="1905" b="4445"/>
                <wp:wrapNone/>
                <wp:docPr id="2" name="27 Rectángul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07995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B6F19" w:rsidRPr="00414DF6" w:rsidRDefault="00AB6F19" w:rsidP="00414DF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D33FFB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CTC count per 10 ml. for all patients (n=56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27 Rectángulo" o:spid="_x0000_s1026" style="position:absolute;margin-left:-9pt;margin-top:4.7pt;width:236.85pt;height:18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" filled="f" stroked="f">
                <v:textbox style="mso-fit-shape-to-text:t">
                  <w:txbxContent>
                    <w:p w:rsidR="00AB6F19" w:rsidRPr="00414DF6" w:rsidRDefault="00AB6F19" w:rsidP="00414DF6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D33FFB"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 xml:space="preserve">CTC count per 10 ml. for all patients (n=56) </w:t>
                      </w:r>
                    </w:p>
                  </w:txbxContent>
                </v:textbox>
              </v:rect>
            </w:pict>
          </mc:Fallback>
        </mc:AlternateContent>
      </w:r>
    </w:p>
    <w:p w:rsidR="00AB6F19" w:rsidRPr="004D4A50" w:rsidRDefault="00AB6F1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860" w:type="dxa"/>
        <w:tblInd w:w="2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042"/>
        <w:gridCol w:w="848"/>
        <w:gridCol w:w="1049"/>
        <w:gridCol w:w="921"/>
      </w:tblGrid>
      <w:tr w:rsidR="00AB6F19" w:rsidRPr="004D4A50">
        <w:trPr>
          <w:trHeight w:val="410"/>
        </w:trPr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/>
              </w:rPr>
              <w:t>mean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/>
              </w:rPr>
              <w:t>median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/>
              </w:rPr>
              <w:t>range</w:t>
            </w:r>
          </w:p>
        </w:tc>
      </w:tr>
      <w:tr w:rsidR="00AB6F19" w:rsidRPr="004D4A50">
        <w:trPr>
          <w:trHeight w:val="410"/>
        </w:trPr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/>
              </w:rPr>
              <w:t>CTC1</w:t>
            </w: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6.1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1-84</w:t>
            </w:r>
          </w:p>
        </w:tc>
      </w:tr>
      <w:tr w:rsidR="00AB6F19" w:rsidRPr="004D4A50">
        <w:trPr>
          <w:trHeight w:val="41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/>
              </w:rPr>
              <w:t>CTC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2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6F19" w:rsidRPr="004D4A50" w:rsidRDefault="00AB6F19" w:rsidP="00414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4D4A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1-3</w:t>
            </w:r>
          </w:p>
        </w:tc>
      </w:tr>
    </w:tbl>
    <w:p w:rsidR="00AB6F19" w:rsidRPr="004D4A50" w:rsidRDefault="004D4A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65735</wp:posOffset>
                </wp:positionH>
                <wp:positionV relativeFrom="paragraph">
                  <wp:posOffset>107950</wp:posOffset>
                </wp:positionV>
                <wp:extent cx="2848610" cy="231140"/>
                <wp:effectExtent l="0" t="3175" r="3175" b="0"/>
                <wp:wrapNone/>
                <wp:docPr id="1" name="7 Rectángul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8610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B6F19" w:rsidRPr="00414DF6" w:rsidRDefault="00AB6F19" w:rsidP="00414DF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D33FFB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CTC count per 10 ml. for CTC +  patien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7 Rectángulo" o:spid="_x0000_s1027" style="position:absolute;margin-left:-13.05pt;margin-top:8.5pt;width:224.3pt;height:1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" filled="f" stroked="f">
                <v:textbox style="mso-fit-shape-to-text:t">
                  <w:txbxContent>
                    <w:p w:rsidR="00AB6F19" w:rsidRPr="00414DF6" w:rsidRDefault="00AB6F19" w:rsidP="00414DF6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D33FFB">
                        <w:rPr>
                          <w:rFonts w:ascii="Calibri" w:hAnsi="Calibri" w:cs="Calibr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 xml:space="preserve">CTC count per 10 ml. for CTC +  patients </w:t>
                      </w:r>
                    </w:p>
                  </w:txbxContent>
                </v:textbox>
              </v:rect>
            </w:pict>
          </mc:Fallback>
        </mc:AlternateContent>
      </w:r>
    </w:p>
    <w:p w:rsidR="004D4A50" w:rsidRPr="004D4A50" w:rsidRDefault="004D4A5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B6F19" w:rsidRPr="004D4A50" w:rsidRDefault="004D4A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4A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 Table:</w:t>
      </w:r>
      <w:r w:rsidRPr="004D4A50">
        <w:rPr>
          <w:rFonts w:ascii="Times New Roman" w:hAnsi="Times New Roman" w:cs="Times New Roman"/>
          <w:sz w:val="24"/>
          <w:szCs w:val="24"/>
          <w:lang w:val="en-US"/>
        </w:rPr>
        <w:t xml:space="preserve"> CTC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Pr="004D4A50">
        <w:rPr>
          <w:rFonts w:ascii="Times New Roman" w:hAnsi="Times New Roman" w:cs="Times New Roman"/>
          <w:sz w:val="24"/>
          <w:szCs w:val="24"/>
          <w:lang w:val="en-US"/>
        </w:rPr>
        <w:t xml:space="preserve"> recovery rate in lung cancer patients</w:t>
      </w:r>
    </w:p>
    <w:sectPr w:rsidR="00AB6F19" w:rsidRPr="004D4A50" w:rsidSect="00F76B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embedSystemFonts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DF6"/>
    <w:rsid w:val="0030067C"/>
    <w:rsid w:val="00414DF6"/>
    <w:rsid w:val="004D4A50"/>
    <w:rsid w:val="00AB6F19"/>
    <w:rsid w:val="00D33FFB"/>
    <w:rsid w:val="00F0496F"/>
    <w:rsid w:val="00F76BF4"/>
    <w:rsid w:val="00F7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BF4"/>
    <w:pPr>
      <w:spacing w:after="200" w:line="276" w:lineRule="auto"/>
    </w:pPr>
    <w:rPr>
      <w:rFonts w:cs="Calibr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14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BF4"/>
    <w:pPr>
      <w:spacing w:after="200" w:line="276" w:lineRule="auto"/>
    </w:pPr>
    <w:rPr>
      <w:rFonts w:cs="Calibr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14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70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ean</vt:lpstr>
    </vt:vector>
  </TitlesOfParts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an</dc:title>
  <dc:creator>Clara</dc:creator>
  <cp:lastModifiedBy>mjose.serrano</cp:lastModifiedBy>
  <cp:revision>2</cp:revision>
  <dcterms:created xsi:type="dcterms:W3CDTF">2016-01-20T19:18:00Z</dcterms:created>
  <dcterms:modified xsi:type="dcterms:W3CDTF">2016-01-20T19:18:00Z</dcterms:modified>
</cp:coreProperties>
</file>